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C098A5" w14:textId="77777777" w:rsidR="006742D3" w:rsidRDefault="006742D3" w:rsidP="006742D3">
      <w:pPr>
        <w:jc w:val="left"/>
      </w:pPr>
      <w:r>
        <w:t>Figure S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6742D3" w:rsidRPr="00FD01BB" w14:paraId="0E56D830" w14:textId="77777777" w:rsidTr="00E36889">
        <w:tc>
          <w:tcPr>
            <w:tcW w:w="9016" w:type="dxa"/>
          </w:tcPr>
          <w:p w14:paraId="12ACE842" w14:textId="77777777" w:rsidR="006742D3" w:rsidRPr="00FD01BB" w:rsidRDefault="006742D3" w:rsidP="00E36889">
            <w:pPr>
              <w:keepNext/>
              <w:keepLines/>
              <w:jc w:val="left"/>
            </w:pPr>
            <w:r w:rsidRPr="00FD01BB">
              <w:rPr>
                <w:noProof/>
                <w:lang w:eastAsia="en-AU"/>
              </w:rPr>
              <w:drawing>
                <wp:inline distT="0" distB="0" distL="0" distR="0" wp14:anchorId="1F3BFF24" wp14:editId="5BB7CF09">
                  <wp:extent cx="5731510" cy="1975449"/>
                  <wp:effectExtent l="0" t="0" r="2540" b="6350"/>
                  <wp:docPr id="214" name="Chart 2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100-00000F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6742D3" w:rsidRPr="00FD01BB" w14:paraId="6DE0838E" w14:textId="77777777" w:rsidTr="00E36889">
        <w:tc>
          <w:tcPr>
            <w:tcW w:w="9016" w:type="dxa"/>
          </w:tcPr>
          <w:p w14:paraId="34B0635C" w14:textId="77777777" w:rsidR="006742D3" w:rsidRPr="00892CF1" w:rsidRDefault="006742D3" w:rsidP="00E36889">
            <w:pPr>
              <w:pStyle w:val="FigureHeadings"/>
              <w:keepNext/>
              <w:keepLines/>
              <w:jc w:val="left"/>
            </w:pPr>
            <w:bookmarkStart w:id="0" w:name="_Hlk52384238"/>
            <w:bookmarkStart w:id="1" w:name="_Toc74515683"/>
            <w:bookmarkStart w:id="2" w:name="_Toc74521148"/>
            <w:r w:rsidRPr="00FD01BB">
              <w:rPr>
                <w:b/>
                <w:bCs/>
              </w:rPr>
              <w:t xml:space="preserve">Figure </w:t>
            </w:r>
            <w:r>
              <w:rPr>
                <w:b/>
                <w:bCs/>
              </w:rPr>
              <w:t>S2</w:t>
            </w:r>
            <w:r w:rsidRPr="00FD01BB">
              <w:rPr>
                <w:b/>
                <w:bCs/>
              </w:rPr>
              <w:t>.</w:t>
            </w:r>
            <w:r w:rsidRPr="00FD01BB">
              <w:t xml:space="preserve"> Germination percentage for each of the three </w:t>
            </w:r>
            <w:r w:rsidRPr="00BD0ED8">
              <w:rPr>
                <w:i w:val="0"/>
              </w:rPr>
              <w:t>G. hirsutum</w:t>
            </w:r>
            <w:r w:rsidRPr="00FD01BB">
              <w:t xml:space="preserve"> varieties:  </w:t>
            </w:r>
            <w:proofErr w:type="spellStart"/>
            <w:r w:rsidRPr="00FD01BB">
              <w:t>Sicot</w:t>
            </w:r>
            <w:proofErr w:type="spellEnd"/>
            <w:r w:rsidRPr="00FD01BB">
              <w:t xml:space="preserve"> 746B3F, a GM current commercial cultivar; </w:t>
            </w:r>
            <w:proofErr w:type="spellStart"/>
            <w:r w:rsidRPr="00FD01BB">
              <w:t>Sicala</w:t>
            </w:r>
            <w:proofErr w:type="spellEnd"/>
            <w:r w:rsidRPr="00FD01BB">
              <w:t xml:space="preserve"> V2, an obsolete </w:t>
            </w:r>
            <w:r w:rsidRPr="007D03F4">
              <w:t>non</w:t>
            </w:r>
            <w:r w:rsidRPr="00FD01BB">
              <w:t>-GM commercial cultivar; and Tx III, a Guatemalan landrace accession.</w:t>
            </w:r>
            <w:bookmarkEnd w:id="0"/>
            <w:r>
              <w:t xml:space="preserve"> n = 720 seeds.</w:t>
            </w:r>
            <w:bookmarkEnd w:id="1"/>
            <w:bookmarkEnd w:id="2"/>
          </w:p>
        </w:tc>
      </w:tr>
    </w:tbl>
    <w:p w14:paraId="5923D532" w14:textId="77777777" w:rsidR="006742D3" w:rsidRPr="00E73445" w:rsidRDefault="006742D3" w:rsidP="006742D3">
      <w:pPr>
        <w:jc w:val="left"/>
      </w:pPr>
    </w:p>
    <w:p w14:paraId="4EB6CDAF" w14:textId="77777777" w:rsidR="006742D3" w:rsidRDefault="006742D3" w:rsidP="006742D3">
      <w:pPr>
        <w:spacing w:line="259" w:lineRule="auto"/>
        <w:jc w:val="left"/>
      </w:pPr>
    </w:p>
    <w:p w14:paraId="147328BE" w14:textId="77777777" w:rsidR="00EA5D08" w:rsidRDefault="00EA5D08"/>
    <w:sectPr w:rsidR="00EA5D08" w:rsidSect="006742D3">
      <w:headerReference w:type="even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822" w:right="1440" w:bottom="992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8715F1" w14:textId="77777777" w:rsidR="009B17BD" w:rsidRDefault="009B17BD" w:rsidP="006742D3">
      <w:pPr>
        <w:spacing w:after="0" w:line="240" w:lineRule="auto"/>
      </w:pPr>
      <w:r>
        <w:separator/>
      </w:r>
    </w:p>
  </w:endnote>
  <w:endnote w:type="continuationSeparator" w:id="0">
    <w:p w14:paraId="6FE68895" w14:textId="77777777" w:rsidR="009B17BD" w:rsidRDefault="009B17BD" w:rsidP="006742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2A780F" w14:textId="75EEF0E4" w:rsidR="006742D3" w:rsidRDefault="006742D3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6A9C64B2" wp14:editId="1B9D90EA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22300" cy="562610"/>
              <wp:effectExtent l="0" t="0" r="0" b="0"/>
              <wp:wrapNone/>
              <wp:docPr id="707948069" name="Text Box 5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365ACEA" w14:textId="0EA75ED5" w:rsidR="006742D3" w:rsidRPr="006742D3" w:rsidRDefault="006742D3" w:rsidP="006742D3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6742D3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9C64B2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9" type="#_x0000_t202" alt="OFFICIAL" style="position:absolute;left:0;text-align:left;margin-left:0;margin-top:0;width:49pt;height:44.3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kGd4DAIAABwEAAAOAAAAZHJzL2Uyb0RvYy54bWysU01v2zAMvQ/YfxB0X2xnaLAZcYqsRYYB&#13;&#10;QVsgHXpWZCk2YIkCpcTOfv0oJU7abqdhF5kmKX689zS/HUzHDgp9C7bixSTnTFkJdWt3Ff/5vPr0&#13;&#10;hTMfhK1FB1ZV/Kg8v118/DDvXamm0EBXK2RUxPqydxVvQnBllnnZKCP8BJyyFNSARgT6xV1Wo+ip&#13;&#10;uumyaZ7Psh6wdghSeU/e+1OQL1J9rZUMj1p7FVhXcZotpBPTuY1ntpiLcofCNa08jyH+YQojWktN&#13;&#10;L6XuRRBsj+0fpUwrETzoMJFgMtC6lSrtQNsU+bttNo1wKu1C4Hh3gcn/v7Ly4bBxT8jC8A0GIjAC&#13;&#10;0jtfenLGfQaNJn5pUkZxgvB4gU0NgUlyzqbTzzlFJIVuZtNZkWDNrpcd+vBdgWHRqDgSKwkscVj7&#13;&#10;QA0pdUyJvSys2q5LzHT2jYMSoye7ThitMGwH1tavpt9CfaSlEE58eydXLbVeCx+eBBLBNC2JNjzS&#13;&#10;oTvoKw5ni7MG8Nff/DGfcKcoZz0JpuKWFM1Z98MSH1Fbo4GjsU1G8TW/ifDYvbkDkmFBL8LJZJIX&#13;&#10;QzeaGsG8kJyXsRGFhJXUruLb0bwLJ+XSc5BquUxJJCMnwtpunIylI1wRy+fhRaA7Ax6IqQcY1STK&#13;&#10;d7ifcuNN75b7QOgnUiK0JyDPiJMEE1fn5xI1/vo/ZV0f9eI3AAAA//8DAFBLAwQUAAYACAAAACEA&#13;&#10;4EbJWd0AAAAIAQAADwAAAGRycy9kb3ducmV2LnhtbEyPwW7CMBBE75X4B2uReitOQUUhxEEI1BNV&#13;&#10;JaCX3oy9JKHxOoodCH/fbS/tZaTRaGfn5avBNeKKXag9KXieJCCQjLc1lQo+jq9PKYgQNVndeEIF&#13;&#10;dwywKkYPuc6sv9Eer4dYCi6hkGkFVYxtJmUwFTodJr5F4uzsO6cj266UttM3LneNnCbJXDpdE3+o&#13;&#10;dIubCs3XoXcKXvbxrX+n4+xzmN4vu3ZjZuedUepxPGyXLOsliIhD/LuAHwbeDwUPO/mebBCNAqaJ&#13;&#10;v8rZImV3UpCmc5BFLv8DFN8AAAD//wMAUEsBAi0AFAAGAAgAAAAhALaDOJL+AAAA4QEAABMAAAAA&#13;&#10;AAAAAAAAAAAAAAAAAFtDb250ZW50X1R5cGVzXS54bWxQSwECLQAUAAYACAAAACEAOP0h/9YAAACU&#13;&#10;AQAACwAAAAAAAAAAAAAAAAAvAQAAX3JlbHMvLnJlbHNQSwECLQAUAAYACAAAACEAJJBneAwCAAAc&#13;&#10;BAAADgAAAAAAAAAAAAAAAAAuAgAAZHJzL2Uyb0RvYy54bWxQSwECLQAUAAYACAAAACEA4EbJWd0A&#13;&#10;AAAIAQAADwAAAAAAAAAAAAAAAABmBAAAZHJzL2Rvd25yZXYueG1sUEsFBgAAAAAEAAQA8wAAAHAF&#13;&#10;AAAAAA==&#13;&#10;" filled="f" stroked="f">
              <v:fill o:detectmouseclick="t"/>
              <v:textbox style="mso-fit-shape-to-text:t" inset="0,0,0,15pt">
                <w:txbxContent>
                  <w:p w14:paraId="2365ACEA" w14:textId="0EA75ED5" w:rsidR="006742D3" w:rsidRPr="006742D3" w:rsidRDefault="006742D3" w:rsidP="006742D3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6742D3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8E66A2" w14:textId="10D06C50" w:rsidR="006742D3" w:rsidRDefault="00000000">
    <w:pPr>
      <w:pStyle w:val="Footer"/>
      <w:jc w:val="right"/>
    </w:pPr>
    <w:sdt>
      <w:sdtPr>
        <w:id w:val="48791737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6742D3">
          <w:fldChar w:fldCharType="begin"/>
        </w:r>
        <w:r w:rsidR="006742D3">
          <w:instrText xml:space="preserve"> PAGE   \* MERGEFORMAT </w:instrText>
        </w:r>
        <w:r w:rsidR="006742D3">
          <w:fldChar w:fldCharType="separate"/>
        </w:r>
        <w:r w:rsidR="006742D3">
          <w:rPr>
            <w:noProof/>
          </w:rPr>
          <w:t>2</w:t>
        </w:r>
        <w:r w:rsidR="006742D3">
          <w:rPr>
            <w:noProof/>
          </w:rPr>
          <w:fldChar w:fldCharType="end"/>
        </w:r>
      </w:sdtContent>
    </w:sdt>
  </w:p>
  <w:p w14:paraId="330430F1" w14:textId="77777777" w:rsidR="006742D3" w:rsidRDefault="006742D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86CDFD" w14:textId="5D8DE8D3" w:rsidR="006742D3" w:rsidRDefault="006742D3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2829C058" wp14:editId="7776E098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22300" cy="562610"/>
              <wp:effectExtent l="0" t="0" r="0" b="0"/>
              <wp:wrapNone/>
              <wp:docPr id="1101568309" name="Text Box 4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6A1CDA8" w14:textId="485B78D4" w:rsidR="006742D3" w:rsidRPr="006742D3" w:rsidRDefault="006742D3" w:rsidP="006742D3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6742D3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829C058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alt="OFFICIAL" style="position:absolute;left:0;text-align:left;margin-left:0;margin-top:0;width:49pt;height:44.3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7gIDDgIAABwEAAAOAAAAZHJzL2Uyb0RvYy54bWysU01v2zAMvQ/YfxB0X2ynaLAZcYqsRYYB&#13;&#10;QVsgHXpWZCk2IIsCpcTOfv0oJU66bqdhF5kmKX689zS/GzrDDgp9C7bixSTnTFkJdWt3Ff/xsvr0&#13;&#10;mTMfhK2FAasqflSe3y0+fpj3rlRTaMDUChkVsb7sXcWbEFyZZV42qhN+Ak5ZCmrATgT6xV1Wo+ip&#13;&#10;emeyaZ7Psh6wdghSeU/eh1OQL1J9rZUMT1p7FZipOM0W0onp3MYzW8xFuUPhmlaexxD/MEUnWktN&#13;&#10;L6UeRBBsj+0fpbpWInjQYSKhy0DrVqq0A21T5O+22TTCqbQLgePdBSb//8rKx8PGPSMLw1cYiMAI&#13;&#10;SO986ckZ9xk0dvFLkzKKE4THC2xqCEySczad3uQUkRS6nU1nRYI1u1526MM3BR2LRsWRWElgicPa&#13;&#10;B2pIqWNK7GVh1RqTmDH2NwclRk92nTBaYdgOrK0rfjNOv4X6SEshnPj2Tq5aar0WPjwLJIJpWhJt&#13;&#10;eKJDG+grDmeLswbw59/8MZ9wpyhnPQmm4pYUzZn5bomPqK3RwNHYJqP4kt9GeOy+uweSYUEvwslk&#13;&#10;kheDGU2N0L2SnJexEYWEldSu4tvRvA8n5dJzkGq5TEkkIyfC2m6cjKUjXBHLl+FVoDsDHoipRxjV&#13;&#10;JMp3uJ9y403vlvtA6CdSIrQnIM+IkwQTV+fnEjX+9j9lXR/14hcAAAD//wMAUEsDBBQABgAIAAAA&#13;&#10;IQDgRslZ3QAAAAgBAAAPAAAAZHJzL2Rvd25yZXYueG1sTI/BbsIwEETvlfgHa5F6K05BRSHEQQjU&#13;&#10;E1UloJfejL0kofE6ih0If99tL+1lpNFoZ+flq8E14opdqD0peJ4kIJCMtzWVCj6Or08piBA1Wd14&#13;&#10;QgV3DLAqRg+5zqy/0R6vh1gKLqGQaQVVjG0mZTAVOh0mvkXi7Ow7pyPbrpS20zcud42cJslcOl0T&#13;&#10;f6h0i5sKzdehdwpe9vGtf6fj7HOY3i+7dmNm551R6nE8bJcs6yWIiEP8u4AfBt4PBQ87+Z5sEI0C&#13;&#10;pom/ytkiZXdSkKZzkEUu/wMU3wAAAP//AwBQSwECLQAUAAYACAAAACEAtoM4kv4AAADhAQAAEwAA&#13;&#10;AAAAAAAAAAAAAAAAAAAAW0NvbnRlbnRfVHlwZXNdLnhtbFBLAQItABQABgAIAAAAIQA4/SH/1gAA&#13;&#10;AJQBAAALAAAAAAAAAAAAAAAAAC8BAABfcmVscy8ucmVsc1BLAQItABQABgAIAAAAIQD+7gIDDgIA&#13;&#10;ABwEAAAOAAAAAAAAAAAAAAAAAC4CAABkcnMvZTJvRG9jLnhtbFBLAQItABQABgAIAAAAIQDgRslZ&#13;&#10;3QAAAAgBAAAPAAAAAAAAAAAAAAAAAGgEAABkcnMvZG93bnJldi54bWxQSwUGAAAAAAQABADzAAAA&#13;&#10;cgUAAAAA&#13;&#10;" filled="f" stroked="f">
              <v:fill o:detectmouseclick="t"/>
              <v:textbox style="mso-fit-shape-to-text:t" inset="0,0,0,15pt">
                <w:txbxContent>
                  <w:p w14:paraId="46A1CDA8" w14:textId="485B78D4" w:rsidR="006742D3" w:rsidRPr="006742D3" w:rsidRDefault="006742D3" w:rsidP="006742D3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6742D3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505288" w14:textId="77777777" w:rsidR="009B17BD" w:rsidRDefault="009B17BD" w:rsidP="006742D3">
      <w:pPr>
        <w:spacing w:after="0" w:line="240" w:lineRule="auto"/>
      </w:pPr>
      <w:r>
        <w:separator/>
      </w:r>
    </w:p>
  </w:footnote>
  <w:footnote w:type="continuationSeparator" w:id="0">
    <w:p w14:paraId="23F80E63" w14:textId="77777777" w:rsidR="009B17BD" w:rsidRDefault="009B17BD" w:rsidP="006742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AFD3A9" w14:textId="6EC12F28" w:rsidR="006742D3" w:rsidRDefault="006742D3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43B0DC4" wp14:editId="78B1979E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22300" cy="562610"/>
              <wp:effectExtent l="0" t="0" r="0" b="8890"/>
              <wp:wrapNone/>
              <wp:docPr id="566215461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056D986" w14:textId="2EE3D6A0" w:rsidR="006742D3" w:rsidRPr="006742D3" w:rsidRDefault="006742D3" w:rsidP="006742D3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6742D3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3B0DC4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alt="OFFICIAL" style="position:absolute;left:0;text-align:left;margin-left:0;margin-top:0;width:49pt;height:44.3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sJgaCQIAABUEAAAOAAAAZHJzL2Uyb0RvYy54bWysU01v2zAMvQ/YfxB0X+xkaLAZcYqsRYYB&#13;&#10;QVsgLXpWZCk2IIuCxMTOfv0oxU62dqdhF5kmKX6897S47VvDjsqHBmzJp5OcM2UlVI3dl/zlef3p&#13;&#10;C2cBha2EAatKflKB3y4/flh0rlAzqMFUyjMqYkPRuZLXiK7IsiBr1YowAacsBTX4ViD9+n1WedFR&#13;&#10;9dZkszyfZx34ynmQKgTy3p+DfJnqa60kPmodFDJTcpoN0+nTuYtntlyIYu+Fqxs5jCH+YYpWNJaa&#13;&#10;XkrdCxTs4Jt3pdpGegigcSKhzUDrRqq0A20zzd9ss62FU2kXAie4C0zh/5WVD8ete/IM+2/QE4ER&#13;&#10;kM6FIpAz7tNr38YvTcooThCeLrCpHpkk53w2+5xTRFLoZj6bTxOs2fWy8wG/K2hZNEruiZUEljhu&#13;&#10;AlJDSh1TYi8L68aYxIyxfzgoMXqy64TRwn7XD2PvoDrRNh7ORAcn1w313IiAT8ITszQmqRUf6dAG&#13;&#10;upLDYHFWg//5N3/MJ8ApyllHSim5JSlzZn5YIiKKKhnTr/lNRMGP7t1o2EN7B6S/KT0FJ5MZ89CM&#13;&#10;pvbQvpKOV7ERhYSV1K7kOJp3eJYsvQOpVquURPpxAjd262QsHXGKID73r8K7AWkkih5glJEo3gB+&#13;&#10;zo03g1sdkGBPbERMz0AOUJP2EknDO4ni/v0/ZV1f8/IXAAAA//8DAFBLAwQUAAYACAAAACEAhTyg&#13;&#10;RdwAAAAIAQAADwAAAGRycy9kb3ducmV2LnhtbEyPQU/CQBCF7yb+h82YeJNtTSC1dEuIhgM3RPQ8&#13;&#10;dMe20J1tugtUfr2jF7285OVl3ryvWIyuU2caQuvZQDpJQBFX3rZcG9i9rR4yUCEiW+w8k4EvCrAo&#13;&#10;b28KzK2/8Cudt7FWUsIhRwNNjH2udagachgmvieW7NMPDqPYodZ2wIuUu04/JslMO2xZPjTY03ND&#13;&#10;1XF7cgba6dLHlN7Xq8OHS3163ayn140x93fjy1xkOQcVaYx/F/DDIPuhlGF7f2IbVGdAaOKvSvaU&#13;&#10;idsbyLIZ6LLQ/wHKbwAAAP//AwBQSwECLQAUAAYACAAAACEAtoM4kv4AAADhAQAAEwAAAAAAAAAA&#13;&#10;AAAAAAAAAAAAW0NvbnRlbnRfVHlwZXNdLnhtbFBLAQItABQABgAIAAAAIQA4/SH/1gAAAJQBAAAL&#13;&#10;AAAAAAAAAAAAAAAAAC8BAABfcmVscy8ucmVsc1BLAQItABQABgAIAAAAIQA+sJgaCQIAABUEAAAO&#13;&#10;AAAAAAAAAAAAAAAAAC4CAABkcnMvZTJvRG9jLnhtbFBLAQItABQABgAIAAAAIQCFPKBF3AAAAAgB&#13;&#10;AAAPAAAAAAAAAAAAAAAAAGMEAABkcnMvZG93bnJldi54bWxQSwUGAAAAAAQABADzAAAAbAUAAAAA&#13;&#10;" filled="f" stroked="f">
              <v:fill o:detectmouseclick="t"/>
              <v:textbox style="mso-fit-shape-to-text:t" inset="0,15pt,0,0">
                <w:txbxContent>
                  <w:p w14:paraId="5056D986" w14:textId="2EE3D6A0" w:rsidR="006742D3" w:rsidRPr="006742D3" w:rsidRDefault="006742D3" w:rsidP="006742D3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6742D3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ED9765" w14:textId="13DFC16F" w:rsidR="006742D3" w:rsidRDefault="006742D3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A0C6AF0" wp14:editId="5F885D9C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22300" cy="562610"/>
              <wp:effectExtent l="0" t="0" r="0" b="8890"/>
              <wp:wrapNone/>
              <wp:docPr id="1705583750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C5BC51" w14:textId="16D62D52" w:rsidR="006742D3" w:rsidRPr="006742D3" w:rsidRDefault="006742D3" w:rsidP="006742D3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6742D3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A0C6AF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alt="OFFICIAL" style="position:absolute;left:0;text-align:left;margin-left:0;margin-top:0;width:49pt;height:44.3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luGKDQIAABwEAAAOAAAAZHJzL2Uyb0RvYy54bWysU01v2zAMvQ/YfxB0X+x4aLAZcYqsRYYB&#13;&#10;QVsgLXpWZCk2IIuCxMTOfv0oJU62dqdhF5kmKX689zS/HTrDDsqHFmzFp5OcM2Ul1K3dVfzlefXp&#13;&#10;C2cBha2FAasqflSB3y4+fpj3rlQFNGBq5RkVsaHsXcUbRFdmWZCN6kSYgFOWghp8J5B+/S6rveip&#13;&#10;emeyIs9nWQ++dh6kCoG896cgX6T6WiuJj1oHhcxUnGbDdPp0buOZLeai3HnhmlaexxD/MEUnWktN&#13;&#10;L6XuBQq29+27Ul0rPQTQOJHQZaB1K1XagbaZ5m+22TTCqbQLgRPcBabw/8rKh8PGPXmGwzcYiMAI&#13;&#10;SO9CGcgZ9xm07+KXJmUUJwiPF9jUgEySc1YUn3OKSArdzIrZNMGaXS87H/C7go5Fo+KeWElgicM6&#13;&#10;IDWk1DEl9rKwao1JzBj7h4MSoye7ThgtHLYDa+uKF+P0W6iPtJSHE9/ByVVLrdci4JPwRDBNS6LF&#13;&#10;Rzq0gb7icLY4a8D//Js/5hPuFOWsJ8FU3JKiOTM/LPERtZWM6df8JoLhR/d2NOy+uwOS4ZRehJPJ&#13;&#10;jHloRlN76F5JzsvYiELCSmpXcRzNOzwpl56DVMtlSiIZOYFru3Eylo5wRSyfh1fh3RlwJKYeYFST&#13;&#10;KN/gfsqNN4Nb7pHQT6REaE9AnhEnCSauzs8lavz3/5R1fdSLXwAAAP//AwBQSwMEFAAGAAgAAAAh&#13;&#10;AIU8oEXcAAAACAEAAA8AAABkcnMvZG93bnJldi54bWxMj0FPwkAQhe8m/ofNmHiTbU0gtXRLiIYD&#13;&#10;N0T0PHTHttCdbboLVH69oxe9vOTlZd68r1iMrlNnGkLr2UA6SUARV962XBvYva0eMlAhIlvsPJOB&#13;&#10;LwqwKG9vCsytv/ArnbexVlLCIUcDTYx9rnWoGnIYJr4nluzTDw6j2KHWdsCLlLtOPybJTDtsWT40&#13;&#10;2NNzQ9Vxe3IG2unSx5Te16vDh0t9et2sp9eNMfd348tcZDkHFWmMfxfwwyD7oZRhe39iG1RnQGji&#13;&#10;r0r2lInbG8iyGeiy0P8Bym8AAAD//wMAUEsBAi0AFAAGAAgAAAAhALaDOJL+AAAA4QEAABMAAAAA&#13;&#10;AAAAAAAAAAAAAAAAAFtDb250ZW50X1R5cGVzXS54bWxQSwECLQAUAAYACAAAACEAOP0h/9YAAACU&#13;&#10;AQAACwAAAAAAAAAAAAAAAAAvAQAAX3JlbHMvLnJlbHNQSwECLQAUAAYACAAAACEADZbhig0CAAAc&#13;&#10;BAAADgAAAAAAAAAAAAAAAAAuAgAAZHJzL2Uyb0RvYy54bWxQSwECLQAUAAYACAAAACEAhTygRdwA&#13;&#10;AAAIAQAADwAAAAAAAAAAAAAAAABnBAAAZHJzL2Rvd25yZXYueG1sUEsFBgAAAAAEAAQA8wAAAHAF&#13;&#10;AAAAAA==&#13;&#10;" filled="f" stroked="f">
              <v:fill o:detectmouseclick="t"/>
              <v:textbox style="mso-fit-shape-to-text:t" inset="0,15pt,0,0">
                <w:txbxContent>
                  <w:p w14:paraId="22C5BC51" w14:textId="16D62D52" w:rsidR="006742D3" w:rsidRPr="006742D3" w:rsidRDefault="006742D3" w:rsidP="006742D3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6742D3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2D3"/>
    <w:rsid w:val="00003686"/>
    <w:rsid w:val="0002348F"/>
    <w:rsid w:val="00093761"/>
    <w:rsid w:val="000B1E98"/>
    <w:rsid w:val="000B5E0B"/>
    <w:rsid w:val="000E2263"/>
    <w:rsid w:val="000F2EAE"/>
    <w:rsid w:val="000F6C58"/>
    <w:rsid w:val="0013594E"/>
    <w:rsid w:val="00141258"/>
    <w:rsid w:val="00147C57"/>
    <w:rsid w:val="00154325"/>
    <w:rsid w:val="0016241A"/>
    <w:rsid w:val="00170FD6"/>
    <w:rsid w:val="00191980"/>
    <w:rsid w:val="00193A0E"/>
    <w:rsid w:val="001B38F5"/>
    <w:rsid w:val="001B481A"/>
    <w:rsid w:val="001E01A3"/>
    <w:rsid w:val="001E3AFD"/>
    <w:rsid w:val="00234078"/>
    <w:rsid w:val="00243E1A"/>
    <w:rsid w:val="00277C42"/>
    <w:rsid w:val="00283878"/>
    <w:rsid w:val="002865ED"/>
    <w:rsid w:val="002B06E5"/>
    <w:rsid w:val="002D7545"/>
    <w:rsid w:val="002E05C5"/>
    <w:rsid w:val="002E34FF"/>
    <w:rsid w:val="002E35B7"/>
    <w:rsid w:val="002F029F"/>
    <w:rsid w:val="0032571B"/>
    <w:rsid w:val="00335BF5"/>
    <w:rsid w:val="003361AD"/>
    <w:rsid w:val="00357F93"/>
    <w:rsid w:val="00366BDF"/>
    <w:rsid w:val="0037090A"/>
    <w:rsid w:val="00373510"/>
    <w:rsid w:val="003829DD"/>
    <w:rsid w:val="00394BA9"/>
    <w:rsid w:val="003A030A"/>
    <w:rsid w:val="003A27B3"/>
    <w:rsid w:val="003A690E"/>
    <w:rsid w:val="003B7062"/>
    <w:rsid w:val="003C2954"/>
    <w:rsid w:val="003F6E0F"/>
    <w:rsid w:val="004019DA"/>
    <w:rsid w:val="00413D73"/>
    <w:rsid w:val="004215E7"/>
    <w:rsid w:val="00432E56"/>
    <w:rsid w:val="004407A6"/>
    <w:rsid w:val="0044509B"/>
    <w:rsid w:val="00455535"/>
    <w:rsid w:val="00461ED5"/>
    <w:rsid w:val="004761F2"/>
    <w:rsid w:val="0047792A"/>
    <w:rsid w:val="00481E86"/>
    <w:rsid w:val="0048645A"/>
    <w:rsid w:val="00495217"/>
    <w:rsid w:val="004970F9"/>
    <w:rsid w:val="004B381A"/>
    <w:rsid w:val="004B3D27"/>
    <w:rsid w:val="004C2CC4"/>
    <w:rsid w:val="004D3BCC"/>
    <w:rsid w:val="004E45E1"/>
    <w:rsid w:val="004E7D26"/>
    <w:rsid w:val="004F254F"/>
    <w:rsid w:val="0050400A"/>
    <w:rsid w:val="005066B0"/>
    <w:rsid w:val="00513F59"/>
    <w:rsid w:val="0053457C"/>
    <w:rsid w:val="00534B29"/>
    <w:rsid w:val="0055502D"/>
    <w:rsid w:val="005743E7"/>
    <w:rsid w:val="0058647C"/>
    <w:rsid w:val="005A45D2"/>
    <w:rsid w:val="005B1D80"/>
    <w:rsid w:val="005B7012"/>
    <w:rsid w:val="005C076D"/>
    <w:rsid w:val="005D27F5"/>
    <w:rsid w:val="005E5342"/>
    <w:rsid w:val="00606E54"/>
    <w:rsid w:val="0061420B"/>
    <w:rsid w:val="00616634"/>
    <w:rsid w:val="00635B2F"/>
    <w:rsid w:val="006362C7"/>
    <w:rsid w:val="006742D3"/>
    <w:rsid w:val="006940E1"/>
    <w:rsid w:val="006A0173"/>
    <w:rsid w:val="006A33D8"/>
    <w:rsid w:val="006B6DC6"/>
    <w:rsid w:val="006C68C8"/>
    <w:rsid w:val="006E0249"/>
    <w:rsid w:val="006F15AD"/>
    <w:rsid w:val="00721E38"/>
    <w:rsid w:val="00742AC1"/>
    <w:rsid w:val="007469F8"/>
    <w:rsid w:val="00766F4C"/>
    <w:rsid w:val="00774A53"/>
    <w:rsid w:val="00777D93"/>
    <w:rsid w:val="00791348"/>
    <w:rsid w:val="00795C33"/>
    <w:rsid w:val="007B062C"/>
    <w:rsid w:val="007C046D"/>
    <w:rsid w:val="007C21B7"/>
    <w:rsid w:val="007C4CFE"/>
    <w:rsid w:val="007E17BE"/>
    <w:rsid w:val="007E632B"/>
    <w:rsid w:val="007F4815"/>
    <w:rsid w:val="007F48BD"/>
    <w:rsid w:val="007F7270"/>
    <w:rsid w:val="00800E3B"/>
    <w:rsid w:val="00812B0C"/>
    <w:rsid w:val="00814979"/>
    <w:rsid w:val="008249E5"/>
    <w:rsid w:val="00826A34"/>
    <w:rsid w:val="00853BE3"/>
    <w:rsid w:val="00855649"/>
    <w:rsid w:val="008665B5"/>
    <w:rsid w:val="00873844"/>
    <w:rsid w:val="008914F6"/>
    <w:rsid w:val="0089159A"/>
    <w:rsid w:val="008A3B67"/>
    <w:rsid w:val="008B0937"/>
    <w:rsid w:val="008B0C1D"/>
    <w:rsid w:val="008D0D36"/>
    <w:rsid w:val="008E1581"/>
    <w:rsid w:val="008F6AC7"/>
    <w:rsid w:val="008F72B3"/>
    <w:rsid w:val="00920104"/>
    <w:rsid w:val="00945F60"/>
    <w:rsid w:val="00953B89"/>
    <w:rsid w:val="009762C3"/>
    <w:rsid w:val="0097789A"/>
    <w:rsid w:val="00996D28"/>
    <w:rsid w:val="009A0439"/>
    <w:rsid w:val="009B17BD"/>
    <w:rsid w:val="009C2D5D"/>
    <w:rsid w:val="009D41CB"/>
    <w:rsid w:val="009F0349"/>
    <w:rsid w:val="009F0ABB"/>
    <w:rsid w:val="00A122B5"/>
    <w:rsid w:val="00A14C85"/>
    <w:rsid w:val="00A27E58"/>
    <w:rsid w:val="00A40BDF"/>
    <w:rsid w:val="00A61FF3"/>
    <w:rsid w:val="00A723E1"/>
    <w:rsid w:val="00A74568"/>
    <w:rsid w:val="00AB530C"/>
    <w:rsid w:val="00AD44B9"/>
    <w:rsid w:val="00AE41B2"/>
    <w:rsid w:val="00AE4E9A"/>
    <w:rsid w:val="00AF24C4"/>
    <w:rsid w:val="00AF61B5"/>
    <w:rsid w:val="00B07EC2"/>
    <w:rsid w:val="00B24B60"/>
    <w:rsid w:val="00B63E32"/>
    <w:rsid w:val="00B73C83"/>
    <w:rsid w:val="00B8072A"/>
    <w:rsid w:val="00B84B55"/>
    <w:rsid w:val="00B86218"/>
    <w:rsid w:val="00B944F7"/>
    <w:rsid w:val="00B96121"/>
    <w:rsid w:val="00BB45F5"/>
    <w:rsid w:val="00BB6701"/>
    <w:rsid w:val="00BF12EC"/>
    <w:rsid w:val="00BF7EE5"/>
    <w:rsid w:val="00C30944"/>
    <w:rsid w:val="00C3281D"/>
    <w:rsid w:val="00C371F2"/>
    <w:rsid w:val="00C545CF"/>
    <w:rsid w:val="00C57DA0"/>
    <w:rsid w:val="00C600F0"/>
    <w:rsid w:val="00C74C9A"/>
    <w:rsid w:val="00C76EE7"/>
    <w:rsid w:val="00CB52E6"/>
    <w:rsid w:val="00CD7562"/>
    <w:rsid w:val="00CE34CA"/>
    <w:rsid w:val="00D0454B"/>
    <w:rsid w:val="00D21751"/>
    <w:rsid w:val="00D4171F"/>
    <w:rsid w:val="00D83639"/>
    <w:rsid w:val="00D92A02"/>
    <w:rsid w:val="00D93271"/>
    <w:rsid w:val="00DC2A54"/>
    <w:rsid w:val="00DF6792"/>
    <w:rsid w:val="00E0346A"/>
    <w:rsid w:val="00E06EC9"/>
    <w:rsid w:val="00E147B3"/>
    <w:rsid w:val="00E16AB9"/>
    <w:rsid w:val="00E209A0"/>
    <w:rsid w:val="00E33B43"/>
    <w:rsid w:val="00E40203"/>
    <w:rsid w:val="00E603B2"/>
    <w:rsid w:val="00E72E4D"/>
    <w:rsid w:val="00E851E3"/>
    <w:rsid w:val="00EA003D"/>
    <w:rsid w:val="00EA5D08"/>
    <w:rsid w:val="00EB4533"/>
    <w:rsid w:val="00EC3655"/>
    <w:rsid w:val="00ED5454"/>
    <w:rsid w:val="00EE1026"/>
    <w:rsid w:val="00EF7A8C"/>
    <w:rsid w:val="00F023F6"/>
    <w:rsid w:val="00F049B6"/>
    <w:rsid w:val="00F47577"/>
    <w:rsid w:val="00F53E39"/>
    <w:rsid w:val="00F57497"/>
    <w:rsid w:val="00F75AC7"/>
    <w:rsid w:val="00F817F7"/>
    <w:rsid w:val="00F820AC"/>
    <w:rsid w:val="00FA1BB2"/>
    <w:rsid w:val="00FE4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884F1F"/>
  <w15:chartTrackingRefBased/>
  <w15:docId w15:val="{CB2C5AB5-1D2C-FD47-A14D-8A7DFA6BB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2D3"/>
    <w:pPr>
      <w:spacing w:after="160" w:line="480" w:lineRule="auto"/>
      <w:jc w:val="both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42D3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42D3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42D3"/>
    <w:pPr>
      <w:keepNext/>
      <w:keepLines/>
      <w:spacing w:before="160" w:after="80" w:line="240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42D3"/>
    <w:pPr>
      <w:keepNext/>
      <w:keepLines/>
      <w:spacing w:before="80" w:after="40" w:line="240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42D3"/>
    <w:pPr>
      <w:keepNext/>
      <w:keepLines/>
      <w:spacing w:before="80" w:after="40" w:line="240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42D3"/>
    <w:pPr>
      <w:keepNext/>
      <w:keepLines/>
      <w:spacing w:before="40" w:after="0" w:line="240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42D3"/>
    <w:pPr>
      <w:keepNext/>
      <w:keepLines/>
      <w:spacing w:before="40" w:after="0" w:line="240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42D3"/>
    <w:pPr>
      <w:keepNext/>
      <w:keepLines/>
      <w:spacing w:after="0" w:line="240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42D3"/>
    <w:pPr>
      <w:keepNext/>
      <w:keepLines/>
      <w:spacing w:after="0" w:line="240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">
    <w:name w:val="Code"/>
    <w:basedOn w:val="Normal"/>
    <w:next w:val="Normal"/>
    <w:qFormat/>
    <w:rsid w:val="004407A6"/>
    <w:pPr>
      <w:spacing w:after="0" w:line="276" w:lineRule="auto"/>
      <w:ind w:left="567"/>
      <w:jc w:val="left"/>
    </w:pPr>
    <w:rPr>
      <w:rFonts w:ascii="Courier New" w:eastAsia="Arial" w:hAnsi="Courier New" w:cs="Courier New"/>
      <w:kern w:val="2"/>
      <w:sz w:val="16"/>
      <w:szCs w:val="16"/>
      <w:lang w:val="en-GB" w:eastAsia="en-GB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6742D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42D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42D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42D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42D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42D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42D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42D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42D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742D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42D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42D3"/>
    <w:pPr>
      <w:numPr>
        <w:ilvl w:val="1"/>
      </w:numPr>
      <w:spacing w:line="240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42D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742D3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42D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742D3"/>
    <w:pPr>
      <w:spacing w:after="0" w:line="240" w:lineRule="auto"/>
      <w:ind w:left="720"/>
      <w:contextualSpacing/>
      <w:jc w:val="left"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42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42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42D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742D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742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2D3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6742D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Headings">
    <w:name w:val="Figure Headings"/>
    <w:basedOn w:val="Normal"/>
    <w:next w:val="Caption"/>
    <w:link w:val="FigureHeadingsChar"/>
    <w:qFormat/>
    <w:rsid w:val="006742D3"/>
    <w:rPr>
      <w:i/>
      <w:color w:val="501549" w:themeColor="accent5" w:themeShade="80"/>
      <w:sz w:val="20"/>
    </w:rPr>
  </w:style>
  <w:style w:type="character" w:customStyle="1" w:styleId="FigureHeadingsChar">
    <w:name w:val="Figure Headings Char"/>
    <w:basedOn w:val="DefaultParagraphFont"/>
    <w:link w:val="FigureHeadings"/>
    <w:rsid w:val="006742D3"/>
    <w:rPr>
      <w:i/>
      <w:color w:val="501549" w:themeColor="accent5" w:themeShade="80"/>
      <w:kern w:val="0"/>
      <w:sz w:val="20"/>
      <w:szCs w:val="22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742D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742D3"/>
  </w:style>
  <w:style w:type="paragraph" w:styleId="Header">
    <w:name w:val="header"/>
    <w:basedOn w:val="Normal"/>
    <w:link w:val="HeaderChar"/>
    <w:uiPriority w:val="99"/>
    <w:unhideWhenUsed/>
    <w:rsid w:val="006742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2D3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H:\SSD%20-%20PhD%20Work\1.%20PhD%20Content\5.%20Plant%2015N%20Uptake\Data%20&amp;%20Analyses\Data\2019-02%20Experiment%20Data%20Collection%20v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446091867588123"/>
          <c:y val="6.3418852695301245E-2"/>
          <c:w val="0.66709610556380428"/>
          <c:h val="0.72093798162805323"/>
        </c:manualLayout>
      </c:layout>
      <c:lineChart>
        <c:grouping val="standard"/>
        <c:varyColors val="0"/>
        <c:ser>
          <c:idx val="0"/>
          <c:order val="0"/>
          <c:tx>
            <c:strRef>
              <c:f>'Seed Charts'!$W$15</c:f>
              <c:strCache>
                <c:ptCount val="1"/>
                <c:pt idx="0">
                  <c:v>Sicot 746B3F</c:v>
                </c:pt>
              </c:strCache>
            </c:strRef>
          </c:tx>
          <c:spPr>
            <a:ln w="254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'Seed Charts'!$AI$20:$AI$55</c:f>
              <c:numCache>
                <c:formatCode>General</c:formatCode>
                <c:ptCount val="3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</c:numCache>
            </c:numRef>
          </c:cat>
          <c:val>
            <c:numRef>
              <c:f>'Seed Charts'!$X$20:$X$45</c:f>
              <c:numCache>
                <c:formatCode>0%</c:formatCode>
                <c:ptCount val="26"/>
                <c:pt idx="0">
                  <c:v>0</c:v>
                </c:pt>
                <c:pt idx="1">
                  <c:v>0</c:v>
                </c:pt>
                <c:pt idx="2">
                  <c:v>0.17</c:v>
                </c:pt>
                <c:pt idx="3">
                  <c:v>0.76</c:v>
                </c:pt>
                <c:pt idx="4">
                  <c:v>0.84</c:v>
                </c:pt>
                <c:pt idx="5">
                  <c:v>0.85</c:v>
                </c:pt>
                <c:pt idx="6">
                  <c:v>0.85499999999999998</c:v>
                </c:pt>
                <c:pt idx="7">
                  <c:v>0.86</c:v>
                </c:pt>
                <c:pt idx="8">
                  <c:v>0.86</c:v>
                </c:pt>
                <c:pt idx="9">
                  <c:v>0.86499999999999999</c:v>
                </c:pt>
                <c:pt idx="10">
                  <c:v>0.86499999999999999</c:v>
                </c:pt>
                <c:pt idx="11">
                  <c:v>0.87</c:v>
                </c:pt>
                <c:pt idx="12">
                  <c:v>0.87</c:v>
                </c:pt>
                <c:pt idx="13">
                  <c:v>0.875</c:v>
                </c:pt>
                <c:pt idx="14">
                  <c:v>0.875</c:v>
                </c:pt>
                <c:pt idx="15">
                  <c:v>0.875</c:v>
                </c:pt>
                <c:pt idx="16">
                  <c:v>0.875</c:v>
                </c:pt>
                <c:pt idx="17">
                  <c:v>0.875</c:v>
                </c:pt>
                <c:pt idx="18">
                  <c:v>0.875</c:v>
                </c:pt>
                <c:pt idx="19">
                  <c:v>0.875</c:v>
                </c:pt>
                <c:pt idx="20">
                  <c:v>0.875</c:v>
                </c:pt>
                <c:pt idx="21">
                  <c:v>0.875</c:v>
                </c:pt>
                <c:pt idx="22">
                  <c:v>0.875</c:v>
                </c:pt>
                <c:pt idx="23">
                  <c:v>0.875</c:v>
                </c:pt>
                <c:pt idx="24">
                  <c:v>0.875</c:v>
                </c:pt>
                <c:pt idx="25">
                  <c:v>0.8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62F-DB4A-AF6B-65C2C0EE61A0}"/>
            </c:ext>
          </c:extLst>
        </c:ser>
        <c:ser>
          <c:idx val="1"/>
          <c:order val="1"/>
          <c:tx>
            <c:strRef>
              <c:f>'Seed Charts'!$Y$15</c:f>
              <c:strCache>
                <c:ptCount val="1"/>
                <c:pt idx="0">
                  <c:v>Sicala V2</c:v>
                </c:pt>
              </c:strCache>
            </c:strRef>
          </c:tx>
          <c:spPr>
            <a:ln w="25400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cat>
            <c:numRef>
              <c:f>'Seed Charts'!$AI$20:$AI$55</c:f>
              <c:numCache>
                <c:formatCode>General</c:formatCode>
                <c:ptCount val="3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</c:numCache>
            </c:numRef>
          </c:cat>
          <c:val>
            <c:numRef>
              <c:f>'Seed Charts'!$Z$20:$Z$45</c:f>
              <c:numCache>
                <c:formatCode>0%</c:formatCode>
                <c:ptCount val="26"/>
                <c:pt idx="0">
                  <c:v>0</c:v>
                </c:pt>
                <c:pt idx="1">
                  <c:v>0</c:v>
                </c:pt>
                <c:pt idx="2">
                  <c:v>0.23762376237623761</c:v>
                </c:pt>
                <c:pt idx="3">
                  <c:v>0.90594059405940597</c:v>
                </c:pt>
                <c:pt idx="4">
                  <c:v>0.94059405940594065</c:v>
                </c:pt>
                <c:pt idx="5">
                  <c:v>0.95544554455445552</c:v>
                </c:pt>
                <c:pt idx="6">
                  <c:v>0.96534653465346543</c:v>
                </c:pt>
                <c:pt idx="7">
                  <c:v>0.96534653465346543</c:v>
                </c:pt>
                <c:pt idx="8">
                  <c:v>0.96534653465346543</c:v>
                </c:pt>
                <c:pt idx="9">
                  <c:v>0.96534653465346543</c:v>
                </c:pt>
                <c:pt idx="10">
                  <c:v>0.96534653465346543</c:v>
                </c:pt>
                <c:pt idx="11">
                  <c:v>0.96534653465346543</c:v>
                </c:pt>
                <c:pt idx="12">
                  <c:v>0.96534653465346543</c:v>
                </c:pt>
                <c:pt idx="13">
                  <c:v>0.96534653465346543</c:v>
                </c:pt>
                <c:pt idx="14">
                  <c:v>0.96534653465346543</c:v>
                </c:pt>
                <c:pt idx="15">
                  <c:v>0.96534653465346543</c:v>
                </c:pt>
                <c:pt idx="16">
                  <c:v>0.96534653465346543</c:v>
                </c:pt>
                <c:pt idx="17">
                  <c:v>0.96534653465346543</c:v>
                </c:pt>
                <c:pt idx="18">
                  <c:v>0.96534653465346543</c:v>
                </c:pt>
                <c:pt idx="19">
                  <c:v>0.96534653465346543</c:v>
                </c:pt>
                <c:pt idx="20">
                  <c:v>0.96534653465346543</c:v>
                </c:pt>
                <c:pt idx="21">
                  <c:v>0.96534653465346543</c:v>
                </c:pt>
                <c:pt idx="22">
                  <c:v>0.96534653465346543</c:v>
                </c:pt>
                <c:pt idx="23">
                  <c:v>0.96534653465346543</c:v>
                </c:pt>
                <c:pt idx="24">
                  <c:v>0.96534653465346543</c:v>
                </c:pt>
                <c:pt idx="25">
                  <c:v>0.965346534653465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62F-DB4A-AF6B-65C2C0EE61A0}"/>
            </c:ext>
          </c:extLst>
        </c:ser>
        <c:ser>
          <c:idx val="2"/>
          <c:order val="2"/>
          <c:tx>
            <c:strRef>
              <c:f>'Seed Charts'!$AA$15</c:f>
              <c:strCache>
                <c:ptCount val="1"/>
                <c:pt idx="0">
                  <c:v>Tx III</c:v>
                </c:pt>
              </c:strCache>
            </c:strRef>
          </c:tx>
          <c:spPr>
            <a:ln w="25400" cap="rnd">
              <a:solidFill>
                <a:srgbClr val="0025C0"/>
              </a:solidFill>
              <a:round/>
            </a:ln>
            <a:effectLst/>
          </c:spPr>
          <c:marker>
            <c:symbol val="none"/>
          </c:marker>
          <c:cat>
            <c:numRef>
              <c:f>'Seed Charts'!$AI$20:$AI$55</c:f>
              <c:numCache>
                <c:formatCode>General</c:formatCode>
                <c:ptCount val="3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</c:numCache>
            </c:numRef>
          </c:cat>
          <c:val>
            <c:numRef>
              <c:f>'Seed Charts'!$AB$20:$AB$45</c:f>
              <c:numCache>
                <c:formatCode>0%</c:formatCode>
                <c:ptCount val="26"/>
                <c:pt idx="0">
                  <c:v>0</c:v>
                </c:pt>
                <c:pt idx="1">
                  <c:v>0</c:v>
                </c:pt>
                <c:pt idx="2">
                  <c:v>1.6736401673640166E-2</c:v>
                </c:pt>
                <c:pt idx="3">
                  <c:v>7.5313807531380755E-2</c:v>
                </c:pt>
                <c:pt idx="4">
                  <c:v>0.100418410041841</c:v>
                </c:pt>
                <c:pt idx="5">
                  <c:v>0.15481171548117156</c:v>
                </c:pt>
                <c:pt idx="6">
                  <c:v>0.2510460251046025</c:v>
                </c:pt>
                <c:pt idx="7">
                  <c:v>0.40585774058577406</c:v>
                </c:pt>
                <c:pt idx="8">
                  <c:v>0.55648535564853563</c:v>
                </c:pt>
                <c:pt idx="9">
                  <c:v>0.57740585774058584</c:v>
                </c:pt>
                <c:pt idx="10">
                  <c:v>0.60669456066945615</c:v>
                </c:pt>
                <c:pt idx="11">
                  <c:v>0.65271966527196656</c:v>
                </c:pt>
                <c:pt idx="12">
                  <c:v>0.68200836820083688</c:v>
                </c:pt>
                <c:pt idx="13">
                  <c:v>0.72803347280334729</c:v>
                </c:pt>
                <c:pt idx="14">
                  <c:v>0.72803347280334729</c:v>
                </c:pt>
                <c:pt idx="15">
                  <c:v>0.78661087866108792</c:v>
                </c:pt>
                <c:pt idx="16">
                  <c:v>0.78661087866108792</c:v>
                </c:pt>
                <c:pt idx="17">
                  <c:v>0.84100418410041844</c:v>
                </c:pt>
                <c:pt idx="18">
                  <c:v>0.84100418410041844</c:v>
                </c:pt>
                <c:pt idx="19">
                  <c:v>0.84518828451882844</c:v>
                </c:pt>
                <c:pt idx="20">
                  <c:v>0.84518828451882844</c:v>
                </c:pt>
                <c:pt idx="21">
                  <c:v>0.84937238493723843</c:v>
                </c:pt>
                <c:pt idx="22">
                  <c:v>0.84937238493723843</c:v>
                </c:pt>
                <c:pt idx="23">
                  <c:v>0.85355648535564843</c:v>
                </c:pt>
                <c:pt idx="24">
                  <c:v>0.86192468619246854</c:v>
                </c:pt>
                <c:pt idx="25">
                  <c:v>0.861924686192468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62F-DB4A-AF6B-65C2C0EE61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56411032"/>
        <c:axId val="456411688"/>
      </c:lineChart>
      <c:catAx>
        <c:axId val="4564110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b="1"/>
                  <a:t>Days After Planting</a:t>
                </a:r>
              </a:p>
            </c:rich>
          </c:tx>
          <c:layout>
            <c:manualLayout>
              <c:xMode val="edge"/>
              <c:yMode val="edge"/>
              <c:x val="0.36287819440252223"/>
              <c:y val="0.9123376225420655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6411688"/>
        <c:crosses val="autoZero"/>
        <c:auto val="1"/>
        <c:lblAlgn val="ctr"/>
        <c:lblOffset val="100"/>
        <c:noMultiLvlLbl val="0"/>
      </c:catAx>
      <c:valAx>
        <c:axId val="45641168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b="1"/>
                  <a:t>Percent Germin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6411032"/>
        <c:crossesAt val="1"/>
        <c:crossBetween val="between"/>
        <c:majorUnit val="0.1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16</Characters>
  <Application>Microsoft Office Word</Application>
  <DocSecurity>0</DocSecurity>
  <Lines>10</Lines>
  <Paragraphs>3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ell, Mark (A&amp;F, Waite Campus)</dc:creator>
  <cp:keywords/>
  <dc:description/>
  <cp:lastModifiedBy>Farrell, Mark (A&amp;F, Waite Campus)</cp:lastModifiedBy>
  <cp:revision>3</cp:revision>
  <dcterms:created xsi:type="dcterms:W3CDTF">2025-10-13T23:48:00Z</dcterms:created>
  <dcterms:modified xsi:type="dcterms:W3CDTF">2025-10-13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5a92486,21bfc325,7c837372</vt:lpwstr>
  </property>
  <property fmtid="{D5CDD505-2E9C-101B-9397-08002B2CF9AE}" pid="3" name="ClassificationContentMarkingHeaderFontProps">
    <vt:lpwstr>#ff0000,12,Aptos</vt:lpwstr>
  </property>
  <property fmtid="{D5CDD505-2E9C-101B-9397-08002B2CF9AE}" pid="4" name="ClassificationContentMarkingHeaderText">
    <vt:lpwstr>OFFICIAL</vt:lpwstr>
  </property>
  <property fmtid="{D5CDD505-2E9C-101B-9397-08002B2CF9AE}" pid="5" name="ClassificationContentMarkingFooterShapeIds">
    <vt:lpwstr>41a89935,2a326e25,1418f9a7</vt:lpwstr>
  </property>
  <property fmtid="{D5CDD505-2E9C-101B-9397-08002B2CF9AE}" pid="6" name="ClassificationContentMarkingFooterFontProps">
    <vt:lpwstr>#ff0000,12,Aptos</vt:lpwstr>
  </property>
  <property fmtid="{D5CDD505-2E9C-101B-9397-08002B2CF9AE}" pid="7" name="ClassificationContentMarkingFooterText">
    <vt:lpwstr>OFFICIAL</vt:lpwstr>
  </property>
  <property fmtid="{D5CDD505-2E9C-101B-9397-08002B2CF9AE}" pid="8" name="MSIP_Label_0ad370f1-5840-4c36-bb65-89acaaf849ca_Enabled">
    <vt:lpwstr>true</vt:lpwstr>
  </property>
  <property fmtid="{D5CDD505-2E9C-101B-9397-08002B2CF9AE}" pid="9" name="MSIP_Label_0ad370f1-5840-4c36-bb65-89acaaf849ca_SetDate">
    <vt:lpwstr>2025-09-30T11:04:22Z</vt:lpwstr>
  </property>
  <property fmtid="{D5CDD505-2E9C-101B-9397-08002B2CF9AE}" pid="10" name="MSIP_Label_0ad370f1-5840-4c36-bb65-89acaaf849ca_Method">
    <vt:lpwstr>Privileged</vt:lpwstr>
  </property>
  <property fmtid="{D5CDD505-2E9C-101B-9397-08002B2CF9AE}" pid="11" name="MSIP_Label_0ad370f1-5840-4c36-bb65-89acaaf849ca_Name">
    <vt:lpwstr>OFFICIAL</vt:lpwstr>
  </property>
  <property fmtid="{D5CDD505-2E9C-101B-9397-08002B2CF9AE}" pid="12" name="MSIP_Label_0ad370f1-5840-4c36-bb65-89acaaf849ca_SiteId">
    <vt:lpwstr>0fe05593-19ac-4f98-adbf-0375fce7f160</vt:lpwstr>
  </property>
  <property fmtid="{D5CDD505-2E9C-101B-9397-08002B2CF9AE}" pid="13" name="MSIP_Label_0ad370f1-5840-4c36-bb65-89acaaf849ca_ActionId">
    <vt:lpwstr>fb0e4f59-83d2-4fe8-8b38-8c5298f9e9ed</vt:lpwstr>
  </property>
  <property fmtid="{D5CDD505-2E9C-101B-9397-08002B2CF9AE}" pid="14" name="MSIP_Label_0ad370f1-5840-4c36-bb65-89acaaf849ca_ContentBits">
    <vt:lpwstr>3</vt:lpwstr>
  </property>
  <property fmtid="{D5CDD505-2E9C-101B-9397-08002B2CF9AE}" pid="15" name="MSIP_Label_0ad370f1-5840-4c36-bb65-89acaaf849ca_Tag">
    <vt:lpwstr>50, 0, 1, 1</vt:lpwstr>
  </property>
</Properties>
</file>